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CDF" w:rsidRPr="000C2C0E" w:rsidRDefault="00B67CDF" w:rsidP="00B67C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C2C0E">
        <w:rPr>
          <w:rFonts w:ascii="Times New Roman" w:eastAsia="Times New Roman" w:hAnsi="Times New Roman" w:cs="Times New Roman"/>
          <w:bCs/>
          <w:sz w:val="24"/>
          <w:szCs w:val="24"/>
        </w:rPr>
        <w:t>S3 Table</w:t>
      </w:r>
      <w:bookmarkEnd w:id="0"/>
      <w:r w:rsidRPr="000C2C0E">
        <w:rPr>
          <w:rFonts w:ascii="Times New Roman" w:hAnsi="Times New Roman" w:cs="Times New Roman"/>
          <w:sz w:val="24"/>
          <w:szCs w:val="24"/>
        </w:rPr>
        <w:t>: Results of multiple linear regression analysis on the predictors of earnings</w:t>
      </w:r>
    </w:p>
    <w:tbl>
      <w:tblPr>
        <w:tblW w:w="89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7"/>
        <w:gridCol w:w="2528"/>
        <w:gridCol w:w="1080"/>
        <w:gridCol w:w="990"/>
        <w:gridCol w:w="1170"/>
      </w:tblGrid>
      <w:tr w:rsidR="00B67CDF" w:rsidRPr="000C2C0E" w:rsidTr="0091282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252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Coef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S. 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Duration of unemployment</w:t>
            </w: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Continuou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51.2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15.5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C2C0E">
              <w:rPr>
                <w:rFonts w:ascii="Times New Roman" w:hAnsi="Times New Roman" w:cs="Times New Roman"/>
              </w:rPr>
              <w:t>Experience in participation of job creation program</w:t>
            </w: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1417.5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524.49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(Ref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Adequate job information </w:t>
            </w: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1922.0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524.92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(Ref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Father's job </w:t>
            </w: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Government employe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2131.5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915.88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run their own busines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1669.14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895.24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064</w:t>
            </w:r>
          </w:p>
        </w:tc>
      </w:tr>
      <w:tr w:rsidR="00B67CDF" w:rsidRPr="000C2C0E" w:rsidTr="0091282A">
        <w:trPr>
          <w:trHeight w:val="567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Field of the study </w:t>
            </w:r>
          </w:p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Business Economics or Social Scienc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350.384</w:t>
            </w:r>
          </w:p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1218.846</w:t>
            </w:r>
          </w:p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774</w:t>
            </w:r>
          </w:p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Engineerin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1636.5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866.16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060</w:t>
            </w: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(Ref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867.7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766.53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259</w:t>
            </w: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Participation in job creation </w:t>
            </w:r>
          </w:p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1534.98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498.97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B67CDF" w:rsidRPr="000C2C0E" w:rsidTr="0091282A">
        <w:trPr>
          <w:trHeight w:val="351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(Ref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67CDF" w:rsidRPr="000C2C0E" w:rsidTr="0091282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Constants</w:t>
            </w:r>
          </w:p>
        </w:tc>
        <w:tc>
          <w:tcPr>
            <w:tcW w:w="25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6138.3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847.36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67CDF" w:rsidRPr="000C2C0E" w:rsidRDefault="00B67CDF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:rsidR="00B67CDF" w:rsidRPr="000C2C0E" w:rsidRDefault="00B67CDF" w:rsidP="00B67CDF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0C2C0E">
        <w:rPr>
          <w:rFonts w:ascii="Times New Roman" w:hAnsi="Times New Roman" w:cs="Times New Roman"/>
          <w:sz w:val="24"/>
          <w:szCs w:val="24"/>
        </w:rPr>
        <w:t xml:space="preserve">Coef=regression coefficient, S.E=standard error, P-value=probability value, ref=reference category </w:t>
      </w:r>
    </w:p>
    <w:p w:rsidR="00FE2890" w:rsidRPr="00B67CDF" w:rsidRDefault="00FE2890" w:rsidP="00B67CDF"/>
    <w:sectPr w:rsidR="00FE2890" w:rsidRPr="00B67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B7"/>
    <w:rsid w:val="000716D5"/>
    <w:rsid w:val="00692A59"/>
    <w:rsid w:val="00984334"/>
    <w:rsid w:val="00B67CDF"/>
    <w:rsid w:val="00C857AD"/>
    <w:rsid w:val="00CB1832"/>
    <w:rsid w:val="00E063B7"/>
    <w:rsid w:val="00E219F9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2-27T07:01:00Z</dcterms:created>
  <dcterms:modified xsi:type="dcterms:W3CDTF">2025-02-27T07:01:00Z</dcterms:modified>
</cp:coreProperties>
</file>